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3478C15A" w14:textId="131A4A32" w:rsidR="006923B5" w:rsidRDefault="008E4244" w:rsidP="00A07EFC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33F49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F33F49">
        <w:rPr>
          <w:rFonts w:ascii="Times New Roman" w:eastAsia="宋体" w:hAnsi="Times New Roman" w:cs="Times New Roman" w:hint="eastAsia"/>
          <w:b/>
          <w:sz w:val="24"/>
          <w:szCs w:val="24"/>
        </w:rPr>
        <w:t>able S</w:t>
      </w:r>
      <w:r w:rsidR="007C4893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8E439E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8E424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07EFC">
        <w:rPr>
          <w:rFonts w:ascii="Times New Roman" w:eastAsia="宋体" w:hAnsi="Times New Roman" w:cs="Times New Roman"/>
          <w:bCs/>
          <w:sz w:val="24"/>
          <w:szCs w:val="24"/>
        </w:rPr>
        <w:t>Oligonucleotide primers</w:t>
      </w:r>
      <w:r w:rsidR="007C4893" w:rsidRPr="007C4893">
        <w:rPr>
          <w:rFonts w:ascii="Times New Roman" w:eastAsia="宋体" w:hAnsi="Times New Roman" w:cs="Times New Roman"/>
          <w:bCs/>
          <w:sz w:val="24"/>
          <w:szCs w:val="24"/>
        </w:rPr>
        <w:t xml:space="preserve"> used </w:t>
      </w:r>
      <w:r w:rsidR="00A07EFC">
        <w:rPr>
          <w:rFonts w:ascii="Times New Roman" w:eastAsia="宋体" w:hAnsi="Times New Roman" w:cs="Times New Roman" w:hint="eastAsia"/>
          <w:bCs/>
          <w:sz w:val="24"/>
          <w:szCs w:val="24"/>
        </w:rPr>
        <w:t>for dsRNA1</w:t>
      </w:r>
      <w:r w:rsidR="00A07EFC" w:rsidRPr="00A07EFC">
        <w:rPr>
          <w:rFonts w:ascii="Times New Roman" w:hAnsi="Times New Roman" w:cs="Times New Roman"/>
          <w:szCs w:val="21"/>
        </w:rPr>
        <w:t>–</w:t>
      </w:r>
      <w:r w:rsidR="00A07EF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7 </w:t>
      </w:r>
      <w:r w:rsidR="00A07EFC" w:rsidRPr="00A07EFC">
        <w:rPr>
          <w:rFonts w:ascii="Times New Roman" w:eastAsia="宋体" w:hAnsi="Times New Roman" w:cs="Times New Roman"/>
          <w:bCs/>
          <w:sz w:val="24"/>
          <w:szCs w:val="24"/>
        </w:rPr>
        <w:t xml:space="preserve">sequences amplification </w:t>
      </w:r>
      <w:r w:rsidR="007C4893" w:rsidRPr="007C4893">
        <w:rPr>
          <w:rFonts w:ascii="Times New Roman" w:eastAsia="宋体" w:hAnsi="Times New Roman" w:cs="Times New Roman"/>
          <w:bCs/>
          <w:sz w:val="24"/>
          <w:szCs w:val="24"/>
        </w:rPr>
        <w:t>in this stud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3399"/>
        <w:gridCol w:w="1984"/>
        <w:gridCol w:w="2131"/>
      </w:tblGrid>
      <w:tr w:rsidR="00132E90" w:rsidRPr="00A07EFC" w14:paraId="290B3043" w14:textId="77777777" w:rsidTr="00A07EFC">
        <w:trPr>
          <w:trHeight w:val="340"/>
        </w:trPr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56BA" w14:textId="6730B0D3" w:rsidR="00132E90" w:rsidRPr="00A07EFC" w:rsidRDefault="00C54A0F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962" w:type="pct"/>
            <w:tcBorders>
              <w:top w:val="single" w:sz="12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7EB45" w14:textId="32476C7B" w:rsidR="00132E90" w:rsidRPr="00A07EFC" w:rsidRDefault="00C54A0F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Sequence (5</w:t>
            </w:r>
            <w:r w:rsidR="00025FF8" w:rsidRPr="00A07EFC">
              <w:rPr>
                <w:rFonts w:ascii="Times New Roman" w:eastAsia="宋体" w:hAnsi="Times New Roman" w:cs="Times New Roman"/>
                <w:kern w:val="0"/>
                <w:szCs w:val="21"/>
              </w:rPr>
              <w:t>′</w:t>
            </w:r>
            <w:r w:rsidRPr="00A07EFC">
              <w:rPr>
                <w:rFonts w:ascii="Times New Roman" w:hAnsi="Times New Roman" w:cs="Times New Roman"/>
                <w:szCs w:val="21"/>
              </w:rPr>
              <w:t>→ 3</w:t>
            </w:r>
            <w:r w:rsidR="00025FF8" w:rsidRPr="00A07EFC">
              <w:rPr>
                <w:rFonts w:ascii="Times New Roman" w:eastAsia="宋体" w:hAnsi="Times New Roman" w:cs="Times New Roman"/>
                <w:kern w:val="0"/>
                <w:szCs w:val="21"/>
              </w:rPr>
              <w:t>′</w:t>
            </w:r>
            <w:r w:rsidRPr="00A07E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899DC4" w14:textId="06434156" w:rsidR="00132E90" w:rsidRPr="00A07EFC" w:rsidRDefault="00025FF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765108" w14:textId="10F5DA2D" w:rsidR="00132E90" w:rsidRPr="00A07EFC" w:rsidRDefault="00C85D10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Size of the product</w:t>
            </w:r>
          </w:p>
        </w:tc>
      </w:tr>
      <w:tr w:rsidR="00A07EFC" w:rsidRPr="00A07EFC" w14:paraId="30CC71A4" w14:textId="77777777" w:rsidTr="00A07EFC">
        <w:trPr>
          <w:trHeight w:val="340"/>
        </w:trPr>
        <w:tc>
          <w:tcPr>
            <w:tcW w:w="663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FDFAD" w14:textId="5D2E3404" w:rsidR="00A07EFC" w:rsidRPr="00A07EFC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dsRNA1F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4B41B" w14:textId="02915976" w:rsidR="00A07EFC" w:rsidRPr="00A07EFC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>CGTCTACATCCACACGGTCGAG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14:paraId="503E5BDB" w14:textId="1D21BFF6" w:rsidR="00A07EFC" w:rsidRPr="00A07EFC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 xml:space="preserve">dsRNA-1: </w:t>
            </w:r>
            <w:r w:rsidRPr="00A07EFC">
              <w:rPr>
                <w:rFonts w:ascii="Times New Roman" w:hAnsi="Times New Roman" w:cs="Times New Roman"/>
                <w:szCs w:val="21"/>
                <w:lang w:val="de-DE"/>
              </w:rPr>
              <w:t>508</w:t>
            </w:r>
            <w:r w:rsidRPr="00A07EFC">
              <w:rPr>
                <w:rFonts w:ascii="Times New Roman" w:hAnsi="Times New Roman" w:cs="Times New Roman"/>
                <w:szCs w:val="21"/>
              </w:rPr>
              <w:t>–529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vAlign w:val="center"/>
          </w:tcPr>
          <w:p w14:paraId="0356B78E" w14:textId="3CE8ADD3" w:rsidR="00A07EFC" w:rsidRPr="00A07EFC" w:rsidRDefault="00A07EFC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7EFC">
              <w:rPr>
                <w:rFonts w:ascii="Times New Roman" w:hAnsi="Times New Roman" w:cs="Times New Roman"/>
                <w:szCs w:val="21"/>
              </w:rPr>
              <w:t xml:space="preserve">1035 </w:t>
            </w:r>
            <w:proofErr w:type="spellStart"/>
            <w:r w:rsidRPr="00A07EFC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A77727" w:rsidRPr="00A77727" w14:paraId="5661AAA4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79656" w14:textId="508E6AFF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1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F46C5" w14:textId="7B550FEE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GGCGTTATCCTGTCCTGCATTTCG</w:t>
            </w:r>
          </w:p>
        </w:tc>
        <w:tc>
          <w:tcPr>
            <w:tcW w:w="1145" w:type="pct"/>
            <w:vAlign w:val="center"/>
          </w:tcPr>
          <w:p w14:paraId="3E8AD220" w14:textId="0951216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1: 1542–1519</w:t>
            </w:r>
          </w:p>
        </w:tc>
        <w:tc>
          <w:tcPr>
            <w:tcW w:w="1230" w:type="pct"/>
            <w:vMerge/>
            <w:vAlign w:val="center"/>
          </w:tcPr>
          <w:p w14:paraId="6EABF84E" w14:textId="320860E2" w:rsidR="00A07EFC" w:rsidRPr="00A77727" w:rsidRDefault="00A07EFC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727" w:rsidRPr="00A77727" w14:paraId="4A15CEA6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1AD18" w14:textId="02ABA7E9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2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A402B" w14:textId="0199A40D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TGGACAACGTCGCAAAAGC</w:t>
            </w:r>
          </w:p>
        </w:tc>
        <w:tc>
          <w:tcPr>
            <w:tcW w:w="1145" w:type="pct"/>
            <w:vAlign w:val="center"/>
          </w:tcPr>
          <w:p w14:paraId="7E6C9246" w14:textId="7E3742F6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2: </w:t>
            </w: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885</w:t>
            </w:r>
            <w:r w:rsidRPr="00A77727">
              <w:rPr>
                <w:rFonts w:ascii="Times New Roman" w:hAnsi="Times New Roman" w:cs="Times New Roman"/>
                <w:szCs w:val="21"/>
              </w:rPr>
              <w:t>–904</w:t>
            </w:r>
          </w:p>
        </w:tc>
        <w:tc>
          <w:tcPr>
            <w:tcW w:w="1230" w:type="pct"/>
            <w:vMerge w:val="restart"/>
            <w:vAlign w:val="center"/>
          </w:tcPr>
          <w:p w14:paraId="263493C6" w14:textId="4CA04E4D" w:rsidR="00A07EFC" w:rsidRPr="00A77727" w:rsidRDefault="00A07EFC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899 </w:t>
            </w:r>
            <w:proofErr w:type="spellStart"/>
            <w:r w:rsidRPr="00A7772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A77727" w:rsidRPr="00A77727" w14:paraId="2D77D1C1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C2FE" w14:textId="0E553F02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2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A7964" w14:textId="525AAA88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CAGCGAAGTGCCTAATGTG</w:t>
            </w:r>
          </w:p>
        </w:tc>
        <w:tc>
          <w:tcPr>
            <w:tcW w:w="1145" w:type="pct"/>
            <w:vAlign w:val="center"/>
          </w:tcPr>
          <w:p w14:paraId="42AFD97B" w14:textId="7B4D0EC6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2: 1783–1764</w:t>
            </w:r>
          </w:p>
        </w:tc>
        <w:tc>
          <w:tcPr>
            <w:tcW w:w="1230" w:type="pct"/>
            <w:vMerge/>
            <w:vAlign w:val="center"/>
          </w:tcPr>
          <w:p w14:paraId="6F370997" w14:textId="7E0F5507" w:rsidR="00A07EFC" w:rsidRPr="00A77727" w:rsidRDefault="00A07EFC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7727" w:rsidRPr="00A77727" w14:paraId="3375805D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D978C" w14:textId="775EED64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dsRNA3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B8B96" w14:textId="2A600746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GGTGAGGAGCTGGTCGTAGAG</w:t>
            </w:r>
          </w:p>
        </w:tc>
        <w:tc>
          <w:tcPr>
            <w:tcW w:w="1145" w:type="pct"/>
            <w:vAlign w:val="center"/>
          </w:tcPr>
          <w:p w14:paraId="6366B608" w14:textId="4103BEF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3: 523–543</w:t>
            </w:r>
          </w:p>
        </w:tc>
        <w:tc>
          <w:tcPr>
            <w:tcW w:w="1230" w:type="pct"/>
            <w:vMerge w:val="restart"/>
            <w:vAlign w:val="center"/>
          </w:tcPr>
          <w:p w14:paraId="7662481D" w14:textId="456146ED" w:rsidR="00A07EFC" w:rsidRPr="00A77727" w:rsidRDefault="00A07EFC" w:rsidP="008E4244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77727">
              <w:rPr>
                <w:rFonts w:ascii="Times New Roman" w:hAnsi="Times New Roman" w:cs="Times New Roman"/>
                <w:iCs/>
                <w:szCs w:val="21"/>
              </w:rPr>
              <w:t xml:space="preserve">580 </w:t>
            </w:r>
            <w:proofErr w:type="spellStart"/>
            <w:r w:rsidRPr="00A77727">
              <w:rPr>
                <w:rFonts w:ascii="Times New Roman" w:hAnsi="Times New Roman" w:cs="Times New Roman"/>
                <w:iCs/>
                <w:szCs w:val="21"/>
              </w:rPr>
              <w:t>bp</w:t>
            </w:r>
            <w:proofErr w:type="spellEnd"/>
          </w:p>
        </w:tc>
      </w:tr>
      <w:tr w:rsidR="00A77727" w:rsidRPr="00A77727" w14:paraId="0DCEBACB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5A172" w14:textId="0FC618FB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3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F6A01" w14:textId="4D7DFF72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ACCCTTCCAAAACGTTGAGACC</w:t>
            </w:r>
          </w:p>
        </w:tc>
        <w:tc>
          <w:tcPr>
            <w:tcW w:w="1145" w:type="pct"/>
            <w:vAlign w:val="center"/>
          </w:tcPr>
          <w:p w14:paraId="01828F2B" w14:textId="75BD8D3B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3:1081–1102</w:t>
            </w:r>
          </w:p>
        </w:tc>
        <w:tc>
          <w:tcPr>
            <w:tcW w:w="1230" w:type="pct"/>
            <w:vMerge/>
            <w:vAlign w:val="center"/>
          </w:tcPr>
          <w:p w14:paraId="08BB2031" w14:textId="3938C831" w:rsidR="00A07EFC" w:rsidRPr="00A77727" w:rsidRDefault="00A07EFC" w:rsidP="008E4244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A77727" w:rsidRPr="00A77727" w14:paraId="786AE834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38C2" w14:textId="3DB90E34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dsRNA4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929B8" w14:textId="32BB345B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TACCGTTCCCTCCTGACG</w:t>
            </w:r>
          </w:p>
        </w:tc>
        <w:tc>
          <w:tcPr>
            <w:tcW w:w="1145" w:type="pct"/>
            <w:vAlign w:val="center"/>
          </w:tcPr>
          <w:p w14:paraId="17A23703" w14:textId="0366A200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4: 1001–1018</w:t>
            </w:r>
          </w:p>
        </w:tc>
        <w:tc>
          <w:tcPr>
            <w:tcW w:w="1230" w:type="pct"/>
            <w:vMerge w:val="restart"/>
            <w:vAlign w:val="center"/>
          </w:tcPr>
          <w:p w14:paraId="45252649" w14:textId="3FEAD2AE" w:rsidR="00A07EFC" w:rsidRPr="00A77727" w:rsidRDefault="00A07EFC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A77727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414 </w:t>
            </w:r>
            <w:proofErr w:type="spellStart"/>
            <w:r w:rsidRPr="00A77727">
              <w:rPr>
                <w:rFonts w:ascii="Times New Roman" w:hAnsi="Times New Roman" w:cs="Times New Roman"/>
                <w:iCs/>
                <w:kern w:val="0"/>
                <w:szCs w:val="21"/>
              </w:rPr>
              <w:t>bp</w:t>
            </w:r>
            <w:proofErr w:type="spellEnd"/>
          </w:p>
        </w:tc>
      </w:tr>
      <w:tr w:rsidR="00A77727" w:rsidRPr="00A77727" w14:paraId="43421F96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B0D53" w14:textId="7F62C37E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4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AFB80" w14:textId="6E3234CD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GTAGGGTAGTATCGCTTCTGATG</w:t>
            </w:r>
          </w:p>
        </w:tc>
        <w:tc>
          <w:tcPr>
            <w:tcW w:w="1145" w:type="pct"/>
            <w:vAlign w:val="center"/>
          </w:tcPr>
          <w:p w14:paraId="5E2F28E0" w14:textId="4AA10667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4: </w:t>
            </w: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1414</w:t>
            </w:r>
            <w:r w:rsidRPr="00A77727">
              <w:rPr>
                <w:rFonts w:ascii="Times New Roman" w:hAnsi="Times New Roman" w:cs="Times New Roman"/>
                <w:szCs w:val="21"/>
              </w:rPr>
              <w:t>–1391</w:t>
            </w:r>
          </w:p>
        </w:tc>
        <w:tc>
          <w:tcPr>
            <w:tcW w:w="1230" w:type="pct"/>
            <w:vMerge/>
            <w:vAlign w:val="center"/>
          </w:tcPr>
          <w:p w14:paraId="52400F3D" w14:textId="02181917" w:rsidR="00A07EFC" w:rsidRPr="00A77727" w:rsidRDefault="00A07EFC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77727" w:rsidRPr="00A77727" w14:paraId="0522D7CB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58D7C" w14:textId="0AF2BA7A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5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1A6B1" w14:textId="7DCCD3A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CGCTTTGCTCGCTTCTCC</w:t>
            </w:r>
          </w:p>
        </w:tc>
        <w:tc>
          <w:tcPr>
            <w:tcW w:w="1145" w:type="pct"/>
            <w:vAlign w:val="center"/>
          </w:tcPr>
          <w:p w14:paraId="43548335" w14:textId="35E12934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5: 429–447</w:t>
            </w:r>
          </w:p>
        </w:tc>
        <w:tc>
          <w:tcPr>
            <w:tcW w:w="1230" w:type="pct"/>
            <w:vMerge w:val="restart"/>
            <w:vAlign w:val="center"/>
          </w:tcPr>
          <w:p w14:paraId="1C3A56DB" w14:textId="2EA13C39" w:rsidR="00A07EFC" w:rsidRPr="00A77727" w:rsidRDefault="00A07EFC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A77727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421 </w:t>
            </w:r>
            <w:proofErr w:type="spellStart"/>
            <w:r w:rsidRPr="00A77727">
              <w:rPr>
                <w:rFonts w:ascii="Times New Roman" w:hAnsi="Times New Roman" w:cs="Times New Roman"/>
                <w:iCs/>
                <w:kern w:val="0"/>
                <w:szCs w:val="21"/>
              </w:rPr>
              <w:t>bp</w:t>
            </w:r>
            <w:proofErr w:type="spellEnd"/>
          </w:p>
        </w:tc>
      </w:tr>
      <w:tr w:rsidR="00A77727" w:rsidRPr="00A77727" w14:paraId="49DC27C2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9856B" w14:textId="1CE89DFC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5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04EE9" w14:textId="5125F099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TCGGTACGCAACACAGGAG</w:t>
            </w:r>
          </w:p>
        </w:tc>
        <w:tc>
          <w:tcPr>
            <w:tcW w:w="1145" w:type="pct"/>
            <w:vAlign w:val="center"/>
          </w:tcPr>
          <w:p w14:paraId="2D700FD8" w14:textId="378C0C54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-5:849–831</w:t>
            </w:r>
          </w:p>
        </w:tc>
        <w:tc>
          <w:tcPr>
            <w:tcW w:w="1230" w:type="pct"/>
            <w:vMerge/>
            <w:vAlign w:val="center"/>
          </w:tcPr>
          <w:p w14:paraId="3F1CAB15" w14:textId="6C086DA1" w:rsidR="00A07EFC" w:rsidRPr="00A77727" w:rsidRDefault="00A07EFC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A77727" w:rsidRPr="00A77727" w14:paraId="167CB65C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8379" w14:textId="230180D9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6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AABD2" w14:textId="5B30066D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GCCAAAAGTACTGCAACCTC</w:t>
            </w:r>
          </w:p>
        </w:tc>
        <w:tc>
          <w:tcPr>
            <w:tcW w:w="1145" w:type="pct"/>
            <w:vAlign w:val="center"/>
          </w:tcPr>
          <w:p w14:paraId="2CDE8296" w14:textId="0D84320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6: </w:t>
            </w: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453</w:t>
            </w:r>
            <w:r w:rsidRPr="00A77727">
              <w:rPr>
                <w:rFonts w:ascii="Times New Roman" w:hAnsi="Times New Roman" w:cs="Times New Roman"/>
                <w:szCs w:val="21"/>
              </w:rPr>
              <w:t>–473</w:t>
            </w:r>
          </w:p>
        </w:tc>
        <w:tc>
          <w:tcPr>
            <w:tcW w:w="1230" w:type="pct"/>
            <w:vMerge w:val="restart"/>
            <w:vAlign w:val="center"/>
          </w:tcPr>
          <w:p w14:paraId="6F449286" w14:textId="7A901678" w:rsidR="00A07EFC" w:rsidRPr="00A77727" w:rsidRDefault="00A07EFC" w:rsidP="00D42ABE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77727">
              <w:rPr>
                <w:rFonts w:ascii="Times New Roman" w:hAnsi="Times New Roman" w:cs="Times New Roman"/>
                <w:iCs/>
                <w:szCs w:val="21"/>
              </w:rPr>
              <w:t xml:space="preserve">433 </w:t>
            </w:r>
            <w:proofErr w:type="spellStart"/>
            <w:r w:rsidRPr="00A77727">
              <w:rPr>
                <w:rFonts w:ascii="Times New Roman" w:hAnsi="Times New Roman" w:cs="Times New Roman"/>
                <w:iCs/>
                <w:szCs w:val="21"/>
              </w:rPr>
              <w:t>bp</w:t>
            </w:r>
            <w:proofErr w:type="spellEnd"/>
          </w:p>
        </w:tc>
      </w:tr>
      <w:tr w:rsidR="00A77727" w:rsidRPr="00A77727" w14:paraId="1C499EA4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CA58A" w14:textId="0BB8D66F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6R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768DC" w14:textId="0A4AFE9C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GCCTCAATAACACGGACGTACC</w:t>
            </w:r>
          </w:p>
        </w:tc>
        <w:tc>
          <w:tcPr>
            <w:tcW w:w="1145" w:type="pct"/>
            <w:vAlign w:val="center"/>
          </w:tcPr>
          <w:p w14:paraId="651EB5EF" w14:textId="126A81D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6: </w:t>
            </w: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885</w:t>
            </w:r>
            <w:r w:rsidRPr="00A77727">
              <w:rPr>
                <w:rFonts w:ascii="Times New Roman" w:hAnsi="Times New Roman" w:cs="Times New Roman"/>
                <w:szCs w:val="21"/>
              </w:rPr>
              <w:t>–864</w:t>
            </w:r>
          </w:p>
        </w:tc>
        <w:tc>
          <w:tcPr>
            <w:tcW w:w="1230" w:type="pct"/>
            <w:vMerge/>
            <w:vAlign w:val="center"/>
          </w:tcPr>
          <w:p w14:paraId="66366EE2" w14:textId="5510B45D" w:rsidR="00A07EFC" w:rsidRPr="00A77727" w:rsidRDefault="00A07EFC" w:rsidP="00D42ABE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A77727" w:rsidRPr="00A77727" w14:paraId="7818D52E" w14:textId="77777777" w:rsidTr="00A07EFC">
        <w:trPr>
          <w:trHeight w:val="340"/>
        </w:trPr>
        <w:tc>
          <w:tcPr>
            <w:tcW w:w="6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7C76E" w14:textId="4D070C62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7F</w:t>
            </w:r>
          </w:p>
        </w:tc>
        <w:tc>
          <w:tcPr>
            <w:tcW w:w="196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A963B" w14:textId="5AA8221A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GGCTGTTAGTGTTTCACCAC</w:t>
            </w:r>
          </w:p>
        </w:tc>
        <w:tc>
          <w:tcPr>
            <w:tcW w:w="1145" w:type="pct"/>
            <w:vAlign w:val="center"/>
          </w:tcPr>
          <w:p w14:paraId="60B25C61" w14:textId="0678A2ED" w:rsidR="00A07EFC" w:rsidRPr="00A77727" w:rsidRDefault="00A07EFC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7: </w:t>
            </w:r>
            <w:r w:rsidRPr="00A77727">
              <w:rPr>
                <w:rFonts w:ascii="Times New Roman" w:hAnsi="Times New Roman" w:cs="Times New Roman"/>
                <w:szCs w:val="21"/>
                <w:lang w:val="de-DE"/>
              </w:rPr>
              <w:t>174</w:t>
            </w:r>
            <w:r w:rsidRPr="00A77727">
              <w:rPr>
                <w:rFonts w:ascii="Times New Roman" w:hAnsi="Times New Roman" w:cs="Times New Roman"/>
                <w:szCs w:val="21"/>
              </w:rPr>
              <w:t>–194</w:t>
            </w:r>
          </w:p>
        </w:tc>
        <w:tc>
          <w:tcPr>
            <w:tcW w:w="1230" w:type="pct"/>
            <w:vMerge w:val="restart"/>
            <w:vAlign w:val="center"/>
          </w:tcPr>
          <w:p w14:paraId="358ED453" w14:textId="01D2B869" w:rsidR="00A07EFC" w:rsidRPr="00A77727" w:rsidRDefault="00A77727" w:rsidP="00D42ABE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77727">
              <w:rPr>
                <w:rFonts w:ascii="Times New Roman" w:hAnsi="Times New Roman" w:cs="Times New Roman" w:hint="eastAsia"/>
                <w:iCs/>
                <w:szCs w:val="21"/>
              </w:rPr>
              <w:t>808</w:t>
            </w:r>
            <w:r w:rsidR="00A07EFC" w:rsidRPr="00A77727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="00A07EFC" w:rsidRPr="00A77727">
              <w:rPr>
                <w:rFonts w:ascii="Times New Roman" w:hAnsi="Times New Roman" w:cs="Times New Roman"/>
                <w:iCs/>
                <w:szCs w:val="21"/>
              </w:rPr>
              <w:t>bp</w:t>
            </w:r>
            <w:proofErr w:type="spellEnd"/>
          </w:p>
        </w:tc>
        <w:bookmarkStart w:id="0" w:name="_GoBack"/>
        <w:bookmarkEnd w:id="0"/>
      </w:tr>
      <w:tr w:rsidR="00A07EFC" w:rsidRPr="00A77727" w14:paraId="2D040DF4" w14:textId="77777777" w:rsidTr="00A07EFC">
        <w:trPr>
          <w:trHeight w:val="340"/>
        </w:trPr>
        <w:tc>
          <w:tcPr>
            <w:tcW w:w="663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74DDA" w14:textId="2272DDF3" w:rsidR="00A07EFC" w:rsidRPr="00A77727" w:rsidRDefault="00A07EFC" w:rsidP="00C85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dsRNA7R</w:t>
            </w:r>
          </w:p>
        </w:tc>
        <w:tc>
          <w:tcPr>
            <w:tcW w:w="1962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2A60B" w14:textId="22E69A9C" w:rsidR="00A07EFC" w:rsidRPr="00A77727" w:rsidRDefault="00A77727" w:rsidP="00C85D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>CCAGCAGGTATCATCGTCG</w:t>
            </w:r>
          </w:p>
        </w:tc>
        <w:tc>
          <w:tcPr>
            <w:tcW w:w="1145" w:type="pct"/>
            <w:tcBorders>
              <w:bottom w:val="single" w:sz="12" w:space="0" w:color="auto"/>
            </w:tcBorders>
            <w:vAlign w:val="center"/>
          </w:tcPr>
          <w:p w14:paraId="1C18EBF5" w14:textId="32452DB1" w:rsidR="00A07EFC" w:rsidRPr="00A77727" w:rsidRDefault="00A07EFC" w:rsidP="00A777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7727">
              <w:rPr>
                <w:rFonts w:ascii="Times New Roman" w:hAnsi="Times New Roman" w:cs="Times New Roman"/>
                <w:szCs w:val="21"/>
              </w:rPr>
              <w:t xml:space="preserve">dsRNA-7: </w:t>
            </w:r>
            <w:r w:rsidR="00A77727" w:rsidRPr="00A77727">
              <w:rPr>
                <w:rFonts w:ascii="Times New Roman" w:hAnsi="Times New Roman" w:cs="Times New Roman" w:hint="eastAsia"/>
                <w:szCs w:val="21"/>
              </w:rPr>
              <w:t>981</w:t>
            </w:r>
            <w:r w:rsidRPr="00A77727">
              <w:rPr>
                <w:rFonts w:ascii="Times New Roman" w:hAnsi="Times New Roman" w:cs="Times New Roman"/>
                <w:szCs w:val="21"/>
              </w:rPr>
              <w:t>–</w:t>
            </w:r>
            <w:r w:rsidR="00A77727" w:rsidRPr="00A77727">
              <w:rPr>
                <w:rFonts w:ascii="Times New Roman" w:hAnsi="Times New Roman" w:cs="Times New Roman" w:hint="eastAsia"/>
                <w:szCs w:val="21"/>
                <w:lang w:val="de-DE"/>
              </w:rPr>
              <w:t>963</w:t>
            </w:r>
          </w:p>
        </w:tc>
        <w:tc>
          <w:tcPr>
            <w:tcW w:w="1230" w:type="pct"/>
            <w:vMerge/>
            <w:tcBorders>
              <w:bottom w:val="single" w:sz="12" w:space="0" w:color="auto"/>
            </w:tcBorders>
            <w:vAlign w:val="center"/>
          </w:tcPr>
          <w:p w14:paraId="0320E881" w14:textId="57B7504E" w:rsidR="00A07EFC" w:rsidRPr="00A77727" w:rsidRDefault="00A07EFC" w:rsidP="00D42ABE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</w:tbl>
    <w:p w14:paraId="277168E0" w14:textId="2A8A72AD" w:rsidR="00A00677" w:rsidRPr="00A77727" w:rsidRDefault="00A00677" w:rsidP="00CF0C7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A00677" w:rsidRPr="00A77727" w:rsidSect="007C4893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0FDAC" w14:textId="77777777" w:rsidR="00FB28F2" w:rsidRDefault="00FB28F2" w:rsidP="00F33F49">
      <w:r>
        <w:separator/>
      </w:r>
    </w:p>
  </w:endnote>
  <w:endnote w:type="continuationSeparator" w:id="0">
    <w:p w14:paraId="681795B6" w14:textId="77777777" w:rsidR="00FB28F2" w:rsidRDefault="00FB28F2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E05C5" w14:textId="77777777" w:rsidR="00FB28F2" w:rsidRDefault="00FB28F2" w:rsidP="00F33F49">
      <w:r>
        <w:separator/>
      </w:r>
    </w:p>
  </w:footnote>
  <w:footnote w:type="continuationSeparator" w:id="0">
    <w:p w14:paraId="2B44F347" w14:textId="77777777" w:rsidR="00FB28F2" w:rsidRDefault="00FB28F2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200EF"/>
    <w:rsid w:val="00025FF8"/>
    <w:rsid w:val="00044250"/>
    <w:rsid w:val="00132E90"/>
    <w:rsid w:val="001453BE"/>
    <w:rsid w:val="00163C4D"/>
    <w:rsid w:val="001B3722"/>
    <w:rsid w:val="00231BA7"/>
    <w:rsid w:val="00305B98"/>
    <w:rsid w:val="00315E0E"/>
    <w:rsid w:val="00360941"/>
    <w:rsid w:val="0037248E"/>
    <w:rsid w:val="00381ABE"/>
    <w:rsid w:val="0039400C"/>
    <w:rsid w:val="003C75A8"/>
    <w:rsid w:val="004C101F"/>
    <w:rsid w:val="004E399B"/>
    <w:rsid w:val="004E7DC8"/>
    <w:rsid w:val="00591D7D"/>
    <w:rsid w:val="005C291E"/>
    <w:rsid w:val="00665CA9"/>
    <w:rsid w:val="006923B5"/>
    <w:rsid w:val="006B235D"/>
    <w:rsid w:val="006D1312"/>
    <w:rsid w:val="006D59CB"/>
    <w:rsid w:val="00792715"/>
    <w:rsid w:val="007C4893"/>
    <w:rsid w:val="0080658A"/>
    <w:rsid w:val="008448E5"/>
    <w:rsid w:val="00875579"/>
    <w:rsid w:val="008E4244"/>
    <w:rsid w:val="008E439E"/>
    <w:rsid w:val="009603FD"/>
    <w:rsid w:val="00977DC5"/>
    <w:rsid w:val="009C27D8"/>
    <w:rsid w:val="009D41D0"/>
    <w:rsid w:val="009F6BE8"/>
    <w:rsid w:val="00A00677"/>
    <w:rsid w:val="00A07EFC"/>
    <w:rsid w:val="00A52DCB"/>
    <w:rsid w:val="00A66623"/>
    <w:rsid w:val="00A77727"/>
    <w:rsid w:val="00A86EF0"/>
    <w:rsid w:val="00AF7772"/>
    <w:rsid w:val="00B15464"/>
    <w:rsid w:val="00B523C0"/>
    <w:rsid w:val="00B66DB0"/>
    <w:rsid w:val="00B828AC"/>
    <w:rsid w:val="00C54A0F"/>
    <w:rsid w:val="00C85D10"/>
    <w:rsid w:val="00CC19AA"/>
    <w:rsid w:val="00CF0C72"/>
    <w:rsid w:val="00CF79CB"/>
    <w:rsid w:val="00D01070"/>
    <w:rsid w:val="00D42ABE"/>
    <w:rsid w:val="00D63BB4"/>
    <w:rsid w:val="00D67F7F"/>
    <w:rsid w:val="00DA3648"/>
    <w:rsid w:val="00DB1F87"/>
    <w:rsid w:val="00DB2552"/>
    <w:rsid w:val="00E550D8"/>
    <w:rsid w:val="00EC03F1"/>
    <w:rsid w:val="00EE5DCA"/>
    <w:rsid w:val="00F33F49"/>
    <w:rsid w:val="00F772EC"/>
    <w:rsid w:val="00F86DCF"/>
    <w:rsid w:val="00FA5F63"/>
    <w:rsid w:val="00FB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666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662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666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662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8E27D4B2-4008-470E-BB73-B9CFBAF4005E}"/>
</file>

<file path=customXml/itemProps2.xml><?xml version="1.0" encoding="utf-8"?>
<ds:datastoreItem xmlns:ds="http://schemas.openxmlformats.org/officeDocument/2006/customXml" ds:itemID="{54AC9C62-1A8F-416B-900A-82F28E4263E8}"/>
</file>

<file path=customXml/itemProps3.xml><?xml version="1.0" encoding="utf-8"?>
<ds:datastoreItem xmlns:ds="http://schemas.openxmlformats.org/officeDocument/2006/customXml" ds:itemID="{6A3653D3-BE02-47A9-94CF-7D1677C205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33</Words>
  <Characters>760</Characters>
  <Application>Microsoft Office Word</Application>
  <DocSecurity>0</DocSecurity>
  <Lines>6</Lines>
  <Paragraphs>1</Paragraphs>
  <ScaleCrop>false</ScaleCrop>
  <Company>Win10NeT.COM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ng zhai</dc:creator>
  <cp:lastModifiedBy>XiaZaiMa.COM</cp:lastModifiedBy>
  <cp:revision>11</cp:revision>
  <dcterms:created xsi:type="dcterms:W3CDTF">2018-01-08T14:10:00Z</dcterms:created>
  <dcterms:modified xsi:type="dcterms:W3CDTF">2018-01-10T13:13:00Z</dcterms:modified>
</cp:coreProperties>
</file>